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617A9" w14:textId="68D819A0" w:rsidR="00030E7E" w:rsidRPr="00D07522" w:rsidRDefault="00F97878">
      <w:pPr>
        <w:rPr>
          <w:rFonts w:ascii="Times New Roman" w:hAnsi="Times New Roman" w:cs="Times New Roman"/>
          <w:b/>
          <w:bCs/>
          <w:sz w:val="24"/>
          <w:shd w:val="clear" w:color="auto" w:fill="FCFDFE"/>
        </w:rPr>
      </w:pPr>
      <w:r w:rsidRPr="00D07522">
        <w:rPr>
          <w:rFonts w:ascii="Times New Roman" w:hAnsi="Times New Roman" w:cs="Times New Roman"/>
          <w:b/>
          <w:bCs/>
          <w:sz w:val="24"/>
          <w:shd w:val="clear" w:color="auto" w:fill="FCFDFE"/>
        </w:rPr>
        <w:t>T</w:t>
      </w:r>
      <w:r w:rsidRPr="00D07522">
        <w:rPr>
          <w:rFonts w:ascii="Times New Roman" w:hAnsi="Times New Roman" w:cs="Times New Roman" w:hint="eastAsia"/>
          <w:b/>
          <w:bCs/>
          <w:sz w:val="24"/>
          <w:shd w:val="clear" w:color="auto" w:fill="FCFDFE"/>
        </w:rPr>
        <w:t>able</w:t>
      </w:r>
      <w:r w:rsidRPr="00D07522">
        <w:rPr>
          <w:rFonts w:ascii="Times New Roman" w:hAnsi="Times New Roman" w:cs="Times New Roman"/>
          <w:b/>
          <w:bCs/>
          <w:sz w:val="24"/>
          <w:shd w:val="clear" w:color="auto" w:fill="FCFDFE"/>
        </w:rPr>
        <w:t>.S1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0"/>
        <w:gridCol w:w="6992"/>
      </w:tblGrid>
      <w:tr w:rsidR="00D07522" w:rsidRPr="00D07522" w14:paraId="5BA9AD04" w14:textId="77777777" w:rsidTr="00175BAF">
        <w:tc>
          <w:tcPr>
            <w:tcW w:w="1530" w:type="dxa"/>
          </w:tcPr>
          <w:p w14:paraId="51A15860" w14:textId="77777777" w:rsidR="00F97878" w:rsidRPr="00D07522" w:rsidRDefault="00F97878" w:rsidP="006B032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07522">
              <w:rPr>
                <w:rFonts w:ascii="Times New Roman" w:hAnsi="Times New Roman" w:cs="Times New Roman" w:hint="eastAsia"/>
                <w:sz w:val="24"/>
                <w:szCs w:val="32"/>
              </w:rPr>
              <w:t>E</w:t>
            </w:r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lectronic database</w:t>
            </w:r>
          </w:p>
        </w:tc>
        <w:tc>
          <w:tcPr>
            <w:tcW w:w="6992" w:type="dxa"/>
          </w:tcPr>
          <w:p w14:paraId="35C82E6C" w14:textId="77777777" w:rsidR="00F97878" w:rsidRPr="00D07522" w:rsidRDefault="00F97878" w:rsidP="006B032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Search strategy</w:t>
            </w:r>
          </w:p>
        </w:tc>
      </w:tr>
      <w:tr w:rsidR="00D07522" w:rsidRPr="00D07522" w14:paraId="03964E1C" w14:textId="77777777" w:rsidTr="00175BAF">
        <w:trPr>
          <w:trHeight w:val="1315"/>
        </w:trPr>
        <w:tc>
          <w:tcPr>
            <w:tcW w:w="1530" w:type="dxa"/>
          </w:tcPr>
          <w:p w14:paraId="175F4CBF" w14:textId="77777777" w:rsidR="00F97878" w:rsidRPr="00D07522" w:rsidRDefault="00F97878" w:rsidP="006B032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bookmarkStart w:id="0" w:name="_Hlk117456231"/>
            <w:r w:rsidRPr="00D07522">
              <w:rPr>
                <w:rFonts w:ascii="Times New Roman" w:hAnsi="Times New Roman" w:cs="Times New Roman" w:hint="eastAsia"/>
                <w:sz w:val="24"/>
                <w:szCs w:val="32"/>
              </w:rPr>
              <w:t>P</w:t>
            </w:r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ubMed (NCBI)</w:t>
            </w:r>
          </w:p>
        </w:tc>
        <w:tc>
          <w:tcPr>
            <w:tcW w:w="6992" w:type="dxa"/>
          </w:tcPr>
          <w:p w14:paraId="7242D869" w14:textId="66BE73AA" w:rsidR="002D03B6" w:rsidRPr="00D07522" w:rsidRDefault="002D03B6" w:rsidP="002D03B6">
            <w:pPr>
              <w:rPr>
                <w:rFonts w:ascii="Times New Roman" w:hAnsi="Times New Roman" w:cs="Times New Roman"/>
                <w:sz w:val="24"/>
                <w:szCs w:val="32"/>
              </w:rPr>
            </w:pPr>
            <w:bookmarkStart w:id="1" w:name="OLE_LINK50"/>
            <w:bookmarkStart w:id="2" w:name="OLE_LINK51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1# (Sodium Glucose Transporter 2 Inhibitors) OR (SGLT-2 Inhibitors) OR (SGLT 2 Inhibitors) OR (SGLT2 Inhibitors) OR (Sodium-Glucose Transporter 2 Inhibitor) OR (Sodium Glucose Transporter 2 Inhibitor) OR (SGLT2 Inhibitor) OR (Inhibitor, SGLT2) OR (Gliflozins) OR (Gliflozin) OR (SGLT-2 Inhibitor) OR (Inhibitor, SGLT-2) OR (SGLT 2 Inhibitor) OR (canagliflozin) OR (dapagliflozin) OR (empagliflozin) OR (ipragliflozin) OR (</w:t>
            </w:r>
            <w:proofErr w:type="spellStart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Luseogliflozin</w:t>
            </w:r>
            <w:proofErr w:type="spellEnd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) OR (</w:t>
            </w:r>
            <w:proofErr w:type="spellStart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Sotagliflozin</w:t>
            </w:r>
            <w:proofErr w:type="spellEnd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) OR (Remogliflozin) OR (</w:t>
            </w:r>
            <w:proofErr w:type="spellStart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Sergliflozin</w:t>
            </w:r>
            <w:proofErr w:type="spellEnd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) OR (Tofogliflozin) OR (ertugliflozin)</w:t>
            </w:r>
          </w:p>
          <w:p w14:paraId="09753241" w14:textId="77777777" w:rsidR="002D03B6" w:rsidRPr="00D07522" w:rsidRDefault="002D03B6" w:rsidP="002D03B6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2# Heart failure[Title/Abstract]</w:t>
            </w:r>
          </w:p>
          <w:p w14:paraId="70158FB3" w14:textId="77777777" w:rsidR="002D03B6" w:rsidRPr="00D07522" w:rsidRDefault="002D03B6" w:rsidP="002D03B6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3# (Heart Decompensation[Title/Abstract]) OR (Decompensation, Heart[Title/Abstract]) OR (Heart Failure, Right-Sided[Title/Abstract]) OR (Heart Failure, Right Sided[Title/Abstract]) OR (Right-Sided Heart Failure[Title/Abstract]) OR (Right Sided Heart Failure[Title/Abstract]) OR (Myocardial Failure[Title/Abstract]) OR (Congestive Heart Failure[Title/Abstract]) OR (Heart Failure, Congestive[Title/Abstract]) OR (Heart Failure, Left-Sided[Title/Abstract]) OR (Heart Failure, Left Sided[Title/Abstract]) OR (Left-Sided Heart Failure[Title/Abstract]) OR (Left Sided Heart Failure[Title/Abstract])</w:t>
            </w:r>
          </w:p>
          <w:p w14:paraId="0636A6B0" w14:textId="2ACAFE1F" w:rsidR="002D03B6" w:rsidRPr="00D07522" w:rsidRDefault="002D03B6" w:rsidP="002D03B6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4# (Heart failure[Title/Abstract]) OR ((Heart Decompensation[Title/Abstract]) OR (Decompensation, Heart[Title/Abstract]) OR (Heart Failure, Right-Sided[Title/Abstract]) OR (Heart Failure, Right Sided[Title/Abstract]) OR (Right-Sided Heart Failure[Title/Abstract]) OR (Right Sided Heart Failure[Title/Abstract]) OR (Myocardial Failure[Title/Abstract]) OR (Congestive Heart Failure[Title/Abstract]) OR (Heart Failure, Congestive[Title/Abstract]) OR (Heart Failure, Left-Sided[Title/Abstract]) OR (Heart Failure, Left Sided[Title/Abstract]) OR (Left-Sided Heart Failure[Title/Abstract]) OR (Left Sided Heart Failure[Title/Abstract]))</w:t>
            </w:r>
          </w:p>
          <w:p w14:paraId="79A56DB3" w14:textId="77777777" w:rsidR="002D03B6" w:rsidRPr="00D07522" w:rsidRDefault="002D03B6" w:rsidP="002D03B6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5# ((((Random*[Title/Abstract]) ) OR (RCT[Title/Abstract])) OR (RCTs[Title/Abstract])) OR (Randomized Controlled Trial[Publication Type])</w:t>
            </w:r>
          </w:p>
          <w:p w14:paraId="5A6E5BF8" w14:textId="77777777" w:rsidR="002D03B6" w:rsidRPr="00D07522" w:rsidRDefault="002D03B6" w:rsidP="002D03B6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07522">
              <w:rPr>
                <w:rFonts w:ascii="Times New Roman" w:hAnsi="Times New Roman" w:cs="Times New Roman"/>
                <w:sz w:val="24"/>
                <w:szCs w:val="32"/>
              </w:rPr>
              <w:t xml:space="preserve">6# ((Sodium Glucose Transporter 2 Inhibitors) OR (SGLT-2 Inhibitors) OR (SGLT 2 Inhibitors) OR (SGLT2 Inhibitors) OR (Sodium-Glucose Transporter 2 Inhibitor) OR (Sodium Glucose Transporter 2 Inhibitor) OR (SGLT2 Inhibitor) OR (Inhibitor, SGLT2) OR (Gliflozins) OR (Gliflozin) OR (SGLT-2 Inhibitor) OR (Inhibitor, SGLT-2) OR (SGLT 2 Inhibitor) OR (canagliflozin) OR (dapagliflozin) OR (empagliflozin) OR (ipragliflozin) OR </w:t>
            </w:r>
            <w:r w:rsidRPr="00D07522">
              <w:rPr>
                <w:rFonts w:ascii="Times New Roman" w:hAnsi="Times New Roman" w:cs="Times New Roman"/>
                <w:sz w:val="24"/>
                <w:szCs w:val="32"/>
              </w:rPr>
              <w:lastRenderedPageBreak/>
              <w:t>(</w:t>
            </w:r>
            <w:proofErr w:type="spellStart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Luseogliflozin</w:t>
            </w:r>
            <w:proofErr w:type="spellEnd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) OR (</w:t>
            </w:r>
            <w:proofErr w:type="spellStart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Sotagliflozin</w:t>
            </w:r>
            <w:proofErr w:type="spellEnd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) OR (Remogliflozin) OR (</w:t>
            </w:r>
            <w:proofErr w:type="spellStart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Sergliflozin</w:t>
            </w:r>
            <w:proofErr w:type="spellEnd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) OR (Tofogliflozin) OR (ertugliflozin)) AND ((Heart failure[Title/Abstract]) OR ((Heart Decompensation[Title/Abstract]) OR (Decompensation, Heart[Title/Abstract]) OR (Heart Failure, Right-Sided[Title/Abstract]) OR (Heart Failure, Right Sided[Title/Abstract]) OR (Right-Sided Heart Failure[Title/Abstract]) OR (Right Sided Heart Failure[Title/Abstract]) OR (Myocardial Failure[Title/Abstract]) OR (Congestive Heart Failure[Title/Abstract]) OR (Heart Failure, Congestive[Title/Abstract]) OR (Heart Failure, Left-Sided[Title/Abstract]) OR (Heart Failure, Left Sided[Title/Abstract]) OR (Left-Sided Heart Failure[Title/Abstract]) OR (Left Sided Heart Failure[Title/Abstract])))</w:t>
            </w:r>
          </w:p>
          <w:p w14:paraId="3E0FEA24" w14:textId="56CB2151" w:rsidR="00F97878" w:rsidRPr="00D07522" w:rsidRDefault="002D03B6" w:rsidP="002D03B6">
            <w:pPr>
              <w:rPr>
                <w:rFonts w:ascii="Times New Roman" w:hAnsi="Times New Roman" w:cs="Times New Roman"/>
                <w:sz w:val="24"/>
                <w:shd w:val="clear" w:color="auto" w:fill="FCFDFE"/>
              </w:rPr>
            </w:pPr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7# (((((Random*[Title/Abstract]) ) OR (RCT[Title/Abstract])) OR (RCTs[Title/Abstract])) OR (Randomized Controlled Trial[Publication Type])) AND (((Sodium Glucose Transporter 2 Inhibitors) OR (SGLT-2 Inhibitors) OR (SGLT 2 Inhibitors) OR (SGLT2 Inhibitors) OR (Sodium-Glucose Transporter 2 Inhibitor) OR (Sodium Glucose Transporter 2 Inhibitor) OR (SGLT2 Inhibitor) OR (Inhibitor, SGLT2) OR (Gliflozins) OR (Gliflozin) OR (SGLT-2 Inhibitor) OR (Inhibitor, SGLT-2) OR (SGLT 2 Inhibitor) OR (canagliflozin) OR (dapagliflozin) OR (empagliflozin) OR (ipragliflozin) OR (</w:t>
            </w:r>
            <w:proofErr w:type="spellStart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Luseogliflozin</w:t>
            </w:r>
            <w:proofErr w:type="spellEnd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) OR (</w:t>
            </w:r>
            <w:proofErr w:type="spellStart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Sotagliflozin</w:t>
            </w:r>
            <w:proofErr w:type="spellEnd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) OR (Remogliflozin) OR (</w:t>
            </w:r>
            <w:proofErr w:type="spellStart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Sergliflozin</w:t>
            </w:r>
            <w:proofErr w:type="spellEnd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) OR (Tofogliflozin) OR (ertugliflozin)) AND ((Heart failure[Title/Abstract]) OR ((Heart Decompensation[Title/Abstract]) OR (Decompensation, Heart[Title/Abstract]) OR (Heart Failure, Right-Sided[Title/Abstract]) OR (Heart Failure, Right Sided[Title/Abstract]) OR (Right-Sided Heart Failure[Title/Abstract]) OR (Right Sided Heart Failure[Title/Abstract]) OR (Myocardial Failure[Title/Abstract]) OR (Congestive Heart Failure[Title/Abstract]) OR (Heart Failure, Congestive[Title/Abstract]) OR (Heart Failure, Left-Sided[Title/Abstract]) OR (Heart Failure, Left Sided[Title/Abstract]) OR (Left-Sided Heart Failure[Title/Abstract]) OR (Left Sided Heart Failure[Title/Abstract]))))</w:t>
            </w:r>
            <w:r w:rsidR="00F97878" w:rsidRPr="00D07522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bookmarkEnd w:id="1"/>
            <w:bookmarkEnd w:id="2"/>
          </w:p>
        </w:tc>
      </w:tr>
      <w:bookmarkEnd w:id="0"/>
      <w:tr w:rsidR="00D07522" w:rsidRPr="00D07522" w14:paraId="14FC3BE1" w14:textId="77777777" w:rsidTr="00175BAF">
        <w:trPr>
          <w:trHeight w:val="274"/>
        </w:trPr>
        <w:tc>
          <w:tcPr>
            <w:tcW w:w="1530" w:type="dxa"/>
          </w:tcPr>
          <w:p w14:paraId="383F3248" w14:textId="77777777" w:rsidR="00F97878" w:rsidRPr="00D07522" w:rsidRDefault="00F97878" w:rsidP="006B032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07522">
              <w:rPr>
                <w:rFonts w:ascii="Times New Roman" w:hAnsi="Times New Roman" w:cs="Times New Roman"/>
                <w:sz w:val="24"/>
                <w:szCs w:val="32"/>
              </w:rPr>
              <w:lastRenderedPageBreak/>
              <w:t>E</w:t>
            </w:r>
            <w:r w:rsidRPr="00D07522">
              <w:rPr>
                <w:rFonts w:ascii="Times New Roman" w:hAnsi="Times New Roman" w:cs="Times New Roman" w:hint="eastAsia"/>
                <w:sz w:val="24"/>
                <w:szCs w:val="32"/>
              </w:rPr>
              <w:t>mbase</w:t>
            </w:r>
          </w:p>
        </w:tc>
        <w:tc>
          <w:tcPr>
            <w:tcW w:w="6992" w:type="dxa"/>
          </w:tcPr>
          <w:p w14:paraId="67E49D70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#1.  'heart failure'/exp OR 'heart failure' OR            </w:t>
            </w:r>
          </w:p>
          <w:p w14:paraId="4878CDB2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cardiac failure'/exp OR 'cardiac failure' OR </w:t>
            </w:r>
          </w:p>
          <w:p w14:paraId="5D77F0BE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heart decompensation'/exp OR 'heart </w:t>
            </w:r>
          </w:p>
          <w:p w14:paraId="5D5B8303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decompensation' OR 'decompensation, heart'/exp OR </w:t>
            </w:r>
          </w:p>
          <w:p w14:paraId="1ABDE9B3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decompensation, heart' OR 'heart failure, </w:t>
            </w:r>
          </w:p>
          <w:p w14:paraId="02BB492E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right-sided' OR 'heart failure, right sided' OR </w:t>
            </w:r>
          </w:p>
          <w:p w14:paraId="65F31252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right-sided heart failure' OR 'right sided heart </w:t>
            </w:r>
          </w:p>
          <w:p w14:paraId="3912BEDD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failure'/exp OR 'right sided heart failure' OR </w:t>
            </w:r>
          </w:p>
          <w:p w14:paraId="1F31046C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myocardial failure'/exp OR 'myocardial failure' </w:t>
            </w:r>
          </w:p>
          <w:p w14:paraId="3683586F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OR 'congestive heart failure'/exp OR 'congestive </w:t>
            </w:r>
          </w:p>
          <w:p w14:paraId="67E472D0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lastRenderedPageBreak/>
              <w:t xml:space="preserve">     heart failure' OR 'heart failure, congestive'/exp </w:t>
            </w:r>
          </w:p>
          <w:p w14:paraId="42158342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OR 'heart failure, congestive' OR 'heart failure, </w:t>
            </w:r>
          </w:p>
          <w:p w14:paraId="4E5951D1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left-sided' OR 'heart failure, left sided' OR </w:t>
            </w:r>
          </w:p>
          <w:p w14:paraId="5885A392" w14:textId="77777777" w:rsidR="00F97878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left-sided heart </w:t>
            </w:r>
            <w:proofErr w:type="gramStart"/>
            <w:r w:rsidRPr="00D07522">
              <w:rPr>
                <w:rFonts w:ascii="Times New Roman" w:eastAsia="SimSun" w:hAnsi="Times New Roman" w:cs="Times New Roman"/>
                <w:sz w:val="24"/>
              </w:rPr>
              <w:t>failure</w:t>
            </w:r>
            <w:proofErr w:type="gramEnd"/>
            <w:r w:rsidRPr="00D07522">
              <w:rPr>
                <w:rFonts w:ascii="Times New Roman" w:eastAsia="SimSun" w:hAnsi="Times New Roman" w:cs="Times New Roman"/>
                <w:sz w:val="24"/>
              </w:rPr>
              <w:t>'</w:t>
            </w:r>
          </w:p>
          <w:p w14:paraId="49AB09B9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#2.  'randomized controlled trial' OR 'random*' OR    </w:t>
            </w:r>
          </w:p>
          <w:p w14:paraId="5C9D69C2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rct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>' OR '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rcts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>'</w:t>
            </w:r>
          </w:p>
          <w:p w14:paraId="40D9147E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#3.  'sodium glucose transporter 2 inhibitors' OR  </w:t>
            </w:r>
          </w:p>
          <w:p w14:paraId="62F3F9D7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sglt-2 inhibitors' OR '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sglt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2 inhibitors' OR </w:t>
            </w:r>
          </w:p>
          <w:p w14:paraId="44C4A5AA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sglt2 inhibitors' OR 'sodium-glucose transporter </w:t>
            </w:r>
          </w:p>
          <w:p w14:paraId="47144E90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2 </w:t>
            </w:r>
            <w:proofErr w:type="gramStart"/>
            <w:r w:rsidRPr="00D07522">
              <w:rPr>
                <w:rFonts w:ascii="Times New Roman" w:eastAsia="SimSun" w:hAnsi="Times New Roman" w:cs="Times New Roman"/>
                <w:sz w:val="24"/>
              </w:rPr>
              <w:t>inhibitor</w:t>
            </w:r>
            <w:proofErr w:type="gram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' OR 'sodium glucose transporter 2 </w:t>
            </w:r>
          </w:p>
          <w:p w14:paraId="7116C20D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inhibitor' OR 'sglt2 inhibitor' OR 'inhibitor, </w:t>
            </w:r>
          </w:p>
          <w:p w14:paraId="111F6177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sglt2' OR 'gliflozins' OR 'gliflozin' OR 'sglt-2 </w:t>
            </w:r>
          </w:p>
          <w:p w14:paraId="7BEAC5B4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inhibitor' OR 'inhibitor, sglt-2' OR '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sglt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2 </w:t>
            </w:r>
          </w:p>
          <w:p w14:paraId="78AF826C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inhibitor' OR 'canagliflozin' OR 'dapagliflozin' </w:t>
            </w:r>
          </w:p>
          <w:p w14:paraId="002B6924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OR 'empagliflozin' OR 'ipragliflozin' OR </w:t>
            </w:r>
          </w:p>
          <w:p w14:paraId="1C6D3FF4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luseogliflozin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>' OR '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sotagliflozin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' OR </w:t>
            </w:r>
          </w:p>
          <w:p w14:paraId="263B3E1F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remogliflozin' OR '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sergliflozin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' OR </w:t>
            </w:r>
          </w:p>
          <w:p w14:paraId="1AF20872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tofogliflozin' OR 'ertugliflozin'</w:t>
            </w:r>
          </w:p>
          <w:p w14:paraId="20D6F377" w14:textId="77777777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#4.  #1 AND #3   </w:t>
            </w:r>
          </w:p>
          <w:p w14:paraId="6B78D124" w14:textId="7F1DAE32" w:rsidR="00597EF4" w:rsidRPr="00D07522" w:rsidRDefault="00597EF4" w:rsidP="00597EF4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#5.  #2 AND #4  </w:t>
            </w:r>
          </w:p>
        </w:tc>
      </w:tr>
      <w:tr w:rsidR="00D07522" w:rsidRPr="00D07522" w14:paraId="36996A61" w14:textId="77777777" w:rsidTr="00175BAF">
        <w:trPr>
          <w:trHeight w:val="416"/>
        </w:trPr>
        <w:tc>
          <w:tcPr>
            <w:tcW w:w="1530" w:type="dxa"/>
          </w:tcPr>
          <w:p w14:paraId="2B91EC80" w14:textId="77777777" w:rsidR="00F97878" w:rsidRPr="00D07522" w:rsidRDefault="00F97878" w:rsidP="006B032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07522">
              <w:rPr>
                <w:rFonts w:ascii="Times New Roman" w:hAnsi="Times New Roman" w:cs="Times New Roman"/>
                <w:sz w:val="24"/>
                <w:szCs w:val="32"/>
              </w:rPr>
              <w:lastRenderedPageBreak/>
              <w:t>Cochrane</w:t>
            </w:r>
          </w:p>
        </w:tc>
        <w:tc>
          <w:tcPr>
            <w:tcW w:w="6992" w:type="dxa"/>
          </w:tcPr>
          <w:p w14:paraId="3DD7D46A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#1.  'heart failure'/exp OR 'heart failure' OR            </w:t>
            </w:r>
          </w:p>
          <w:p w14:paraId="1BFCB256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cardiac failure'/exp OR 'cardiac failure' OR </w:t>
            </w:r>
          </w:p>
          <w:p w14:paraId="48526030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heart decompensation'/exp OR 'heart </w:t>
            </w:r>
          </w:p>
          <w:p w14:paraId="1B40EE34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decompensation' OR 'decompensation, heart'/exp OR </w:t>
            </w:r>
          </w:p>
          <w:p w14:paraId="24FEEF6C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decompensation, heart' OR 'heart failure, </w:t>
            </w:r>
          </w:p>
          <w:p w14:paraId="6333D45B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right-sided' OR 'heart failure, right sided' OR </w:t>
            </w:r>
          </w:p>
          <w:p w14:paraId="566683E5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right-sided heart failure' OR 'right sided heart </w:t>
            </w:r>
          </w:p>
          <w:p w14:paraId="35DEC40E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failure'/exp OR 'right sided heart failure' OR </w:t>
            </w:r>
          </w:p>
          <w:p w14:paraId="3E141B16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myocardial failure'/exp OR 'myocardial failure' </w:t>
            </w:r>
          </w:p>
          <w:p w14:paraId="245FF834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OR 'congestive heart failure'/exp OR 'congestive </w:t>
            </w:r>
          </w:p>
          <w:p w14:paraId="10C1BB3C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heart failure' OR 'heart failure, congestive'/exp </w:t>
            </w:r>
          </w:p>
          <w:p w14:paraId="7338A630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OR 'heart failure, congestive' OR 'heart failure, </w:t>
            </w:r>
          </w:p>
          <w:p w14:paraId="5F4C84E2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left-sided' OR 'heart failure, left sided' OR </w:t>
            </w:r>
          </w:p>
          <w:p w14:paraId="2FB431E4" w14:textId="77777777" w:rsidR="00F97878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left-sided heart </w:t>
            </w:r>
            <w:proofErr w:type="gramStart"/>
            <w:r w:rsidRPr="00D07522">
              <w:rPr>
                <w:rFonts w:ascii="Times New Roman" w:eastAsia="SimSun" w:hAnsi="Times New Roman" w:cs="Times New Roman"/>
                <w:sz w:val="24"/>
              </w:rPr>
              <w:t>failure</w:t>
            </w:r>
            <w:proofErr w:type="gramEnd"/>
            <w:r w:rsidRPr="00D07522">
              <w:rPr>
                <w:rFonts w:ascii="Times New Roman" w:eastAsia="SimSun" w:hAnsi="Times New Roman" w:cs="Times New Roman"/>
                <w:sz w:val="24"/>
              </w:rPr>
              <w:t>'</w:t>
            </w:r>
          </w:p>
          <w:p w14:paraId="4ED94745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#2.  'randomized controlled trial' OR 'random*' OR     </w:t>
            </w:r>
          </w:p>
          <w:p w14:paraId="2D94D268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rct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>' OR '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rcts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>'</w:t>
            </w:r>
          </w:p>
          <w:p w14:paraId="5B3F2F2E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#3.  'sodium glucose transporter 2 inhibitors' OR     </w:t>
            </w:r>
          </w:p>
          <w:p w14:paraId="2201D7B2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sglt-2 inhibitors' OR '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sglt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2 inhibitors' OR </w:t>
            </w:r>
          </w:p>
          <w:p w14:paraId="3BBC954A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sglt2 inhibitors' OR 'sodium-glucose transporter </w:t>
            </w:r>
          </w:p>
          <w:p w14:paraId="4CB8189D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2 </w:t>
            </w:r>
            <w:proofErr w:type="gramStart"/>
            <w:r w:rsidRPr="00D07522">
              <w:rPr>
                <w:rFonts w:ascii="Times New Roman" w:eastAsia="SimSun" w:hAnsi="Times New Roman" w:cs="Times New Roman"/>
                <w:sz w:val="24"/>
              </w:rPr>
              <w:t>inhibitor</w:t>
            </w:r>
            <w:proofErr w:type="gram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' OR 'sodium glucose transporter 2 </w:t>
            </w:r>
          </w:p>
          <w:p w14:paraId="4D952BFB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inhibitor' OR 'sglt2 inhibitor' OR 'inhibitor, </w:t>
            </w:r>
          </w:p>
          <w:p w14:paraId="6EC51A11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sglt2' OR 'gliflozins' OR 'gliflozin' OR 'sglt-2 </w:t>
            </w:r>
          </w:p>
          <w:p w14:paraId="1A85EEDF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inhibitor' OR 'inhibitor, sglt-2' OR '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sglt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2 </w:t>
            </w:r>
          </w:p>
          <w:p w14:paraId="1F299BAF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inhibitor' OR 'canagliflozin' OR 'dapagliflozin' </w:t>
            </w:r>
          </w:p>
          <w:p w14:paraId="1A4644AB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lastRenderedPageBreak/>
              <w:t xml:space="preserve">     OR 'empagliflozin' OR 'ipragliflozin' OR </w:t>
            </w:r>
          </w:p>
          <w:p w14:paraId="14C52186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luseogliflozin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>' OR '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sotagliflozin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' OR </w:t>
            </w:r>
          </w:p>
          <w:p w14:paraId="69A3DD81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remogliflozin' OR '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sergliflozin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' OR </w:t>
            </w:r>
          </w:p>
          <w:p w14:paraId="68412747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    'tofogliflozin' OR 'ertugliflozin'</w:t>
            </w:r>
          </w:p>
          <w:p w14:paraId="5D3B55E0" w14:textId="77777777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#4.  #1 AND #3        </w:t>
            </w:r>
          </w:p>
          <w:p w14:paraId="182AA219" w14:textId="6C2EC67F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#5.  #2 AND #4 </w:t>
            </w:r>
          </w:p>
        </w:tc>
      </w:tr>
      <w:tr w:rsidR="00D07522" w:rsidRPr="00D07522" w14:paraId="08923543" w14:textId="77777777" w:rsidTr="00175BAF">
        <w:trPr>
          <w:trHeight w:val="1399"/>
        </w:trPr>
        <w:tc>
          <w:tcPr>
            <w:tcW w:w="1530" w:type="dxa"/>
          </w:tcPr>
          <w:p w14:paraId="20E12B03" w14:textId="3AB06F41" w:rsidR="00123805" w:rsidRPr="00D07522" w:rsidRDefault="00123805" w:rsidP="006B032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 w:rsidRPr="00D07522">
              <w:rPr>
                <w:rFonts w:ascii="Times New Roman" w:hAnsi="Times New Roman" w:cs="Times New Roman" w:hint="eastAsia"/>
                <w:sz w:val="24"/>
                <w:szCs w:val="32"/>
              </w:rPr>
              <w:lastRenderedPageBreak/>
              <w:t>S</w:t>
            </w:r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inomed</w:t>
            </w:r>
            <w:proofErr w:type="spellEnd"/>
          </w:p>
        </w:tc>
        <w:tc>
          <w:tcPr>
            <w:tcW w:w="6992" w:type="dxa"/>
          </w:tcPr>
          <w:p w14:paraId="4002BD9E" w14:textId="0010E6D0" w:rsidR="00123805" w:rsidRPr="00D07522" w:rsidRDefault="00123805" w:rsidP="00F97878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(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心力衰竭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心脏代偿失调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心脏衰竭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右侧心脏衰竭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充血性心力衰竭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) AND (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达格列净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恩格列净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卡格列净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异格列净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厄格列净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柳格列净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OR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钠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-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葡萄糖协同转运蛋白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抑制剂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 SGLT-2 Inhibitors)</w:t>
            </w:r>
          </w:p>
          <w:p w14:paraId="793BDCCA" w14:textId="77777777" w:rsidR="00123805" w:rsidRPr="00D07522" w:rsidRDefault="00123805" w:rsidP="00F97878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D07522" w:rsidRPr="00D07522" w14:paraId="290D709A" w14:textId="77777777" w:rsidTr="00175BAF">
        <w:trPr>
          <w:trHeight w:val="1399"/>
        </w:trPr>
        <w:tc>
          <w:tcPr>
            <w:tcW w:w="1530" w:type="dxa"/>
          </w:tcPr>
          <w:p w14:paraId="74708789" w14:textId="1DA8DC38" w:rsidR="00123805" w:rsidRPr="00D07522" w:rsidRDefault="00123805" w:rsidP="006B032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07522">
              <w:rPr>
                <w:rFonts w:ascii="Times New Roman" w:hAnsi="Times New Roman" w:cs="Times New Roman" w:hint="eastAsia"/>
                <w:sz w:val="24"/>
                <w:szCs w:val="32"/>
              </w:rPr>
              <w:t>WOS</w:t>
            </w:r>
          </w:p>
        </w:tc>
        <w:tc>
          <w:tcPr>
            <w:tcW w:w="6992" w:type="dxa"/>
          </w:tcPr>
          <w:p w14:paraId="37F9E06E" w14:textId="2DEA3830" w:rsidR="00123805" w:rsidRPr="00D07522" w:rsidRDefault="00123805" w:rsidP="00F97878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#</w:t>
            </w: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1 </w:t>
            </w:r>
            <w:r w:rsidRPr="00D07522">
              <w:rPr>
                <w:rFonts w:hint="eastAsia"/>
              </w:rPr>
              <w:t>TS=(Sodium Glucose Transporter 2 Inhibitors OR  SGLT-2 Inhibitors OR  SGLT 2 Inhibitors OR  SGLT2 Inhibitors OR  Sodium-Glucose Transporter 2 Inhibitor OR  Sodium Glucose Transporter 2 Inhibitor OR  SGLT2 Inhibitor OR  Inhibitor, SGLT2 OR  Gliflozins OR  Gliflozin OR  SGLT-2 Inhibitor OR  Inhibitor, SGLT-2 OR  SGLT 2 Inhibitor OR  canagliflozin OR  dapagliflozin OR  empagliflozin OR</w:t>
            </w:r>
            <w:r w:rsidR="00147A55" w:rsidRPr="00D07522">
              <w:rPr>
                <w:rFonts w:hint="eastAsia"/>
              </w:rPr>
              <w:t xml:space="preserve"> </w:t>
            </w:r>
            <w:proofErr w:type="spellStart"/>
            <w:r w:rsidRPr="00D07522">
              <w:rPr>
                <w:rFonts w:hint="eastAsia"/>
              </w:rPr>
              <w:t>ipragliflozinOR</w:t>
            </w:r>
            <w:proofErr w:type="spellEnd"/>
            <w:r w:rsidRPr="00D07522">
              <w:rPr>
                <w:rFonts w:hint="eastAsia"/>
              </w:rPr>
              <w:t xml:space="preserve">  </w:t>
            </w:r>
            <w:proofErr w:type="spellStart"/>
            <w:r w:rsidRPr="00D07522">
              <w:rPr>
                <w:rFonts w:hint="eastAsia"/>
              </w:rPr>
              <w:t>Luseogliflozin</w:t>
            </w:r>
            <w:proofErr w:type="spellEnd"/>
            <w:r w:rsidRPr="00D07522">
              <w:rPr>
                <w:rFonts w:hint="eastAsia"/>
              </w:rPr>
              <w:t xml:space="preserve"> OR  </w:t>
            </w:r>
            <w:proofErr w:type="spellStart"/>
            <w:r w:rsidRPr="00D07522">
              <w:rPr>
                <w:rFonts w:hint="eastAsia"/>
              </w:rPr>
              <w:t>Sotagliflozin</w:t>
            </w:r>
            <w:proofErr w:type="spellEnd"/>
            <w:r w:rsidRPr="00D07522">
              <w:rPr>
                <w:rFonts w:hint="eastAsia"/>
              </w:rPr>
              <w:t xml:space="preserve"> OR  Remogliflozin OR  </w:t>
            </w:r>
            <w:proofErr w:type="spellStart"/>
            <w:r w:rsidRPr="00D07522">
              <w:rPr>
                <w:rFonts w:hint="eastAsia"/>
              </w:rPr>
              <w:t>Sergliflozin</w:t>
            </w:r>
            <w:proofErr w:type="spellEnd"/>
            <w:r w:rsidRPr="00D07522">
              <w:rPr>
                <w:rFonts w:hint="eastAsia"/>
              </w:rPr>
              <w:t xml:space="preserve"> OR  Tofogliflozin OR  ertugliflozin) </w:t>
            </w:r>
          </w:p>
          <w:p w14:paraId="10BCAD25" w14:textId="20A0A9C8" w:rsidR="00123805" w:rsidRPr="00D07522" w:rsidRDefault="00123805" w:rsidP="00F97878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#</w:t>
            </w:r>
            <w:r w:rsidRPr="00D07522">
              <w:rPr>
                <w:rFonts w:ascii="Times New Roman" w:eastAsia="SimSun" w:hAnsi="Times New Roman" w:cs="Times New Roman"/>
                <w:sz w:val="24"/>
              </w:rPr>
              <w:t>2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</w:t>
            </w:r>
            <w:r w:rsidRPr="00D07522">
              <w:rPr>
                <w:rFonts w:hint="eastAsia"/>
              </w:rPr>
              <w:t xml:space="preserve">TS=((Randomized Controlled Trial OR  Random* OR  RCT OR  RCTs)) </w:t>
            </w:r>
          </w:p>
          <w:p w14:paraId="5978ACE9" w14:textId="4E9E188D" w:rsidR="00123805" w:rsidRPr="00D07522" w:rsidRDefault="00123805" w:rsidP="00F97878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#</w:t>
            </w: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3 </w:t>
            </w:r>
            <w:r w:rsidRPr="00D07522">
              <w:rPr>
                <w:rFonts w:hint="eastAsia"/>
              </w:rPr>
              <w:t xml:space="preserve">TS=(Cardiac Failure OR  Heart Decompensation OR  Decompensation, </w:t>
            </w:r>
            <w:proofErr w:type="gramStart"/>
            <w:r w:rsidRPr="00D07522">
              <w:rPr>
                <w:rFonts w:hint="eastAsia"/>
              </w:rPr>
              <w:t>Heart</w:t>
            </w:r>
            <w:proofErr w:type="gramEnd"/>
            <w:r w:rsidRPr="00D07522">
              <w:rPr>
                <w:rFonts w:hint="eastAsia"/>
              </w:rPr>
              <w:t xml:space="preserve"> OR  Heart Failure, Right-Sided OR  Heart Failure, Right Sided OR  Right-Sided Heart Failure OR  Right Sided Heart Failure OR  Myocardial Failure OR  Congestive Heart Failure OR  Heart Failure, Congestive OR  Heart Failure, Left-Sided OR  Heart Failure, Left Sided OR  Left-Sided Heart Failure OR  Left Sided Heart Failure) </w:t>
            </w:r>
          </w:p>
          <w:p w14:paraId="10CF4CC8" w14:textId="2220AA39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#</w:t>
            </w: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4 </w:t>
            </w:r>
            <w:r w:rsidRPr="00D07522">
              <w:rPr>
                <w:rFonts w:hint="eastAsia"/>
              </w:rPr>
              <w:t xml:space="preserve">TS=(Heart failure) </w:t>
            </w:r>
          </w:p>
          <w:p w14:paraId="53ECB13F" w14:textId="34B64B82" w:rsidR="00123805" w:rsidRPr="00D07522" w:rsidRDefault="00123805" w:rsidP="00F97878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#</w:t>
            </w: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5 </w:t>
            </w:r>
            <w:r w:rsidRPr="00D07522">
              <w:rPr>
                <w:rFonts w:hint="eastAsia"/>
              </w:rPr>
              <w:t xml:space="preserve">#4 OR #3 </w:t>
            </w:r>
          </w:p>
          <w:p w14:paraId="0A65A210" w14:textId="507B9125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#</w:t>
            </w: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6 </w:t>
            </w:r>
            <w:r w:rsidRPr="00D07522">
              <w:rPr>
                <w:rFonts w:hint="eastAsia"/>
              </w:rPr>
              <w:t xml:space="preserve">#1 AND #5 </w:t>
            </w:r>
          </w:p>
          <w:p w14:paraId="1C0C906D" w14:textId="2F7C06E5" w:rsidR="00123805" w:rsidRPr="00D07522" w:rsidRDefault="00123805" w:rsidP="00123805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#</w:t>
            </w:r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7 </w:t>
            </w:r>
            <w:r w:rsidRPr="00D07522">
              <w:rPr>
                <w:rFonts w:hint="eastAsia"/>
              </w:rPr>
              <w:t xml:space="preserve">#2 AND #6 </w:t>
            </w:r>
          </w:p>
        </w:tc>
      </w:tr>
      <w:tr w:rsidR="00D07522" w:rsidRPr="00D07522" w14:paraId="57798738" w14:textId="77777777" w:rsidTr="00175BAF">
        <w:trPr>
          <w:trHeight w:val="1399"/>
        </w:trPr>
        <w:tc>
          <w:tcPr>
            <w:tcW w:w="1530" w:type="dxa"/>
          </w:tcPr>
          <w:p w14:paraId="6B4A30A3" w14:textId="107924A2" w:rsidR="00123805" w:rsidRPr="00D07522" w:rsidRDefault="009114B3" w:rsidP="006B032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WanFangdata</w:t>
            </w:r>
            <w:proofErr w:type="spellEnd"/>
          </w:p>
        </w:tc>
        <w:tc>
          <w:tcPr>
            <w:tcW w:w="6992" w:type="dxa"/>
          </w:tcPr>
          <w:p w14:paraId="1838D614" w14:textId="77A1B756" w:rsidR="00123805" w:rsidRPr="00D07522" w:rsidRDefault="009114B3" w:rsidP="00F97878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主题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:(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达格列净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恩格列净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卡格列净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异格列净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厄格列净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柳格列净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钠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-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葡萄糖协同转运蛋白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抑制剂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SGLT-2 Inhibitors) and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主题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:(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心力衰竭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心脏代偿失调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心脏衰竭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右侧心脏衰竭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充血性心力衰竭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)</w:t>
            </w:r>
          </w:p>
        </w:tc>
      </w:tr>
      <w:tr w:rsidR="00D07522" w:rsidRPr="00D07522" w14:paraId="21D44C26" w14:textId="77777777" w:rsidTr="00175BAF">
        <w:trPr>
          <w:trHeight w:val="1399"/>
        </w:trPr>
        <w:tc>
          <w:tcPr>
            <w:tcW w:w="1530" w:type="dxa"/>
          </w:tcPr>
          <w:p w14:paraId="1119F3AF" w14:textId="06B3D943" w:rsidR="009114B3" w:rsidRPr="00D07522" w:rsidRDefault="009114B3" w:rsidP="006B032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 w:rsidRPr="00D07522">
              <w:rPr>
                <w:rFonts w:ascii="Times New Roman" w:hAnsi="Times New Roman" w:cs="Times New Roman"/>
                <w:sz w:val="24"/>
                <w:szCs w:val="32"/>
              </w:rPr>
              <w:t>cochrance</w:t>
            </w:r>
            <w:proofErr w:type="spellEnd"/>
          </w:p>
        </w:tc>
        <w:tc>
          <w:tcPr>
            <w:tcW w:w="6992" w:type="dxa"/>
          </w:tcPr>
          <w:p w14:paraId="1E1EB07A" w14:textId="46C14CC0" w:rsidR="009114B3" w:rsidRPr="00D07522" w:rsidRDefault="009114B3" w:rsidP="009114B3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>#1</w:t>
            </w:r>
            <w:r w:rsidRPr="00D07522">
              <w:rPr>
                <w:rFonts w:ascii="Times New Roman" w:eastAsia="SimSun" w:hAnsi="Times New Roman" w:cs="Times New Roman"/>
                <w:sz w:val="24"/>
              </w:rPr>
              <w:tab/>
              <w:t>(Heart failure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Cardiac Failure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Heart Decompensation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Decompensation, Heart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Heart Failure, Right-Sided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Heart Failure, Right Sided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Right-Sided Heart Failure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Right Sided Heart Failure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Myocardial Failure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Congestive Heart Failure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Heart Failure, Congestive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Heart Failure, Left-Sided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Heart Failure, Left Sided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Left-Sided Heart Failure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Left Sided Heart Failure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ab/>
              <w:t xml:space="preserve"> </w:t>
            </w:r>
          </w:p>
          <w:p w14:paraId="1A64F0D2" w14:textId="1C07F530" w:rsidR="009114B3" w:rsidRPr="00D07522" w:rsidRDefault="009114B3" w:rsidP="009114B3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>#2</w:t>
            </w:r>
            <w:r w:rsidRPr="00D07522">
              <w:rPr>
                <w:rFonts w:ascii="Times New Roman" w:eastAsia="SimSun" w:hAnsi="Times New Roman" w:cs="Times New Roman"/>
                <w:sz w:val="24"/>
              </w:rPr>
              <w:tab/>
              <w:t>(Sodium Glucose Transporter 2 Inhibitors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</w:t>
            </w:r>
            <w:r w:rsidRPr="00D07522">
              <w:rPr>
                <w:rFonts w:ascii="Times New Roman" w:eastAsia="SimSun" w:hAnsi="Times New Roman" w:cs="Times New Roman"/>
                <w:sz w:val="24"/>
              </w:rPr>
              <w:lastRenderedPageBreak/>
              <w:t>(SGLT-2 Inhibitors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SGLT 2 Inhibitors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SGLT2 Inhibitors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Sodium-Glucose Transporter 2 Inhibitor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Sodium Glucose Transporter 2 Inhibitor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SGLT2 Inhibitor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Inhibitor, SGLT2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Gliflozins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Gliflozin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SGLT-2 Inhibitor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Inhibitor, SGLT-2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SGLT 2 Inhibitor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canagliflozin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dapagliflozin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empagliflozin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ipragliflozin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Luseogliflozin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>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Sotagliflozin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>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Remogliflozin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Sergliflozin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>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Tofogliflozin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ertugliflozin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ab/>
              <w:t xml:space="preserve"> </w:t>
            </w:r>
          </w:p>
          <w:p w14:paraId="2D775A1E" w14:textId="1433CA3C" w:rsidR="009114B3" w:rsidRPr="00D07522" w:rsidRDefault="009114B3" w:rsidP="009114B3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>#3</w:t>
            </w:r>
            <w:r w:rsidRPr="00D07522">
              <w:rPr>
                <w:rFonts w:ascii="Times New Roman" w:eastAsia="SimSun" w:hAnsi="Times New Roman" w:cs="Times New Roman"/>
                <w:sz w:val="24"/>
              </w:rPr>
              <w:tab/>
              <w:t>(Randomized Controlled Trial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Random*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RCT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OR  (RCTs):</w:t>
            </w:r>
            <w:proofErr w:type="spellStart"/>
            <w:r w:rsidRPr="00D07522">
              <w:rPr>
                <w:rFonts w:ascii="Times New Roman" w:eastAsia="SimSun" w:hAnsi="Times New Roman" w:cs="Times New Roman"/>
                <w:sz w:val="24"/>
              </w:rPr>
              <w:t>ab,ti,kw</w:t>
            </w:r>
            <w:proofErr w:type="spellEnd"/>
            <w:r w:rsidRPr="00D07522">
              <w:rPr>
                <w:rFonts w:ascii="Times New Roman" w:eastAsia="SimSun" w:hAnsi="Times New Roman" w:cs="Times New Roman"/>
                <w:sz w:val="24"/>
              </w:rPr>
              <w:t xml:space="preserve"> </w:t>
            </w:r>
          </w:p>
          <w:p w14:paraId="56C902B8" w14:textId="78DC382B" w:rsidR="009114B3" w:rsidRPr="00D07522" w:rsidRDefault="009114B3" w:rsidP="009114B3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>#4</w:t>
            </w:r>
            <w:r w:rsidRPr="00D07522">
              <w:rPr>
                <w:rFonts w:ascii="Times New Roman" w:eastAsia="SimSun" w:hAnsi="Times New Roman" w:cs="Times New Roman"/>
                <w:sz w:val="24"/>
              </w:rPr>
              <w:tab/>
              <w:t>#1 AND #2</w:t>
            </w:r>
            <w:r w:rsidRPr="00D07522">
              <w:rPr>
                <w:rFonts w:ascii="Times New Roman" w:eastAsia="SimSun" w:hAnsi="Times New Roman" w:cs="Times New Roman"/>
                <w:sz w:val="24"/>
              </w:rPr>
              <w:tab/>
              <w:t xml:space="preserve"> </w:t>
            </w:r>
          </w:p>
          <w:p w14:paraId="2BA631E1" w14:textId="149348CD" w:rsidR="009114B3" w:rsidRPr="00D07522" w:rsidRDefault="009114B3" w:rsidP="009114B3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/>
                <w:sz w:val="24"/>
              </w:rPr>
              <w:t>#5</w:t>
            </w:r>
            <w:r w:rsidRPr="00D07522">
              <w:rPr>
                <w:rFonts w:ascii="Times New Roman" w:eastAsia="SimSun" w:hAnsi="Times New Roman" w:cs="Times New Roman"/>
                <w:sz w:val="24"/>
              </w:rPr>
              <w:tab/>
              <w:t>#3 AND #4</w:t>
            </w:r>
            <w:r w:rsidRPr="00D07522">
              <w:rPr>
                <w:rFonts w:ascii="Times New Roman" w:eastAsia="SimSun" w:hAnsi="Times New Roman" w:cs="Times New Roman"/>
                <w:sz w:val="24"/>
              </w:rPr>
              <w:tab/>
              <w:t xml:space="preserve"> </w:t>
            </w:r>
          </w:p>
        </w:tc>
      </w:tr>
      <w:tr w:rsidR="00D07522" w:rsidRPr="00D07522" w14:paraId="6EBFE909" w14:textId="77777777" w:rsidTr="00175BAF">
        <w:trPr>
          <w:trHeight w:val="1399"/>
        </w:trPr>
        <w:tc>
          <w:tcPr>
            <w:tcW w:w="1530" w:type="dxa"/>
          </w:tcPr>
          <w:p w14:paraId="21DDA29D" w14:textId="5A4AF9F3" w:rsidR="009114B3" w:rsidRPr="00D07522" w:rsidRDefault="00175BAF" w:rsidP="006B032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07522">
              <w:rPr>
                <w:rFonts w:ascii="Times New Roman" w:hAnsi="Times New Roman" w:cs="Times New Roman" w:hint="eastAsia"/>
                <w:sz w:val="24"/>
                <w:szCs w:val="32"/>
              </w:rPr>
              <w:lastRenderedPageBreak/>
              <w:t>VIP</w:t>
            </w:r>
          </w:p>
        </w:tc>
        <w:tc>
          <w:tcPr>
            <w:tcW w:w="6992" w:type="dxa"/>
          </w:tcPr>
          <w:p w14:paraId="4EB41CC1" w14:textId="7AE91CD8" w:rsidR="009114B3" w:rsidRPr="00D07522" w:rsidRDefault="00147A55" w:rsidP="00F97878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(((((((((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题名或关键词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=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心力衰竭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题名或关键词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=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慢性心功能不全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)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题名或关键词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=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慢性心脏功能衰竭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)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题名或关键词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=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慢性心力衰竭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)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题名或关键词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=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慢性心衰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)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题名或关键词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=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心力衰竭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) AND (((((((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题名或关键词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=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达格列净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题名或关键词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=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恩格列净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)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题名或关键词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=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卡格列净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)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题名或关键词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=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异格列净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)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题名或关键词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=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厄格列净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)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题名或关键词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=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柳格列净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)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题名或关键词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=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钠葡萄糖协同转运蛋白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2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抑制剂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) OR (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题名或关键词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=SGLT AND ( NOT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题名或关键词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=2 Inhibitors))))) AND (((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摘要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=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随机对照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摘要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=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随机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)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摘要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=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随机分配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 xml:space="preserve">) OR 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摘要</w:t>
            </w:r>
            <w:r w:rsidRPr="00D07522">
              <w:rPr>
                <w:rFonts w:ascii="Times New Roman" w:eastAsia="SimSun" w:hAnsi="Times New Roman" w:cs="Times New Roman" w:hint="eastAsia"/>
                <w:sz w:val="24"/>
              </w:rPr>
              <w:t>=RCT)))</w:t>
            </w:r>
          </w:p>
        </w:tc>
      </w:tr>
      <w:tr w:rsidR="00175BAF" w:rsidRPr="00D07522" w14:paraId="302382AF" w14:textId="77777777" w:rsidTr="00175BAF">
        <w:trPr>
          <w:trHeight w:val="1399"/>
        </w:trPr>
        <w:tc>
          <w:tcPr>
            <w:tcW w:w="1530" w:type="dxa"/>
          </w:tcPr>
          <w:p w14:paraId="4ED629A7" w14:textId="773B5725" w:rsidR="00175BAF" w:rsidRPr="00D07522" w:rsidRDefault="00175BAF" w:rsidP="006B032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07522">
              <w:rPr>
                <w:rFonts w:ascii="Times New Roman" w:hAnsi="Times New Roman" w:cs="Times New Roman" w:hint="eastAsia"/>
                <w:sz w:val="24"/>
                <w:szCs w:val="32"/>
              </w:rPr>
              <w:t>CNKI</w:t>
            </w:r>
          </w:p>
        </w:tc>
        <w:tc>
          <w:tcPr>
            <w:tcW w:w="6992" w:type="dxa"/>
          </w:tcPr>
          <w:p w14:paraId="0908C2BD" w14:textId="20A08590" w:rsidR="00175BAF" w:rsidRPr="00D07522" w:rsidRDefault="00175BAF" w:rsidP="00F97878">
            <w:pPr>
              <w:rPr>
                <w:rFonts w:ascii="Times New Roman" w:eastAsia="SimSun" w:hAnsi="Times New Roman" w:cs="Times New Roman"/>
                <w:sz w:val="24"/>
              </w:rPr>
            </w:pPr>
            <w:r w:rsidRPr="00D07522">
              <w:rPr>
                <w:noProof/>
              </w:rPr>
              <w:drawing>
                <wp:inline distT="0" distB="0" distL="0" distR="0" wp14:anchorId="4930B556" wp14:editId="6CA97DC7">
                  <wp:extent cx="4161905" cy="1409524"/>
                  <wp:effectExtent l="0" t="0" r="0" b="635"/>
                  <wp:docPr id="175854629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854629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61905" cy="14095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31F40B9" w14:textId="2B94CE80" w:rsidR="00180B85" w:rsidRPr="00D07522" w:rsidRDefault="00180B85">
      <w:pPr>
        <w:rPr>
          <w:rFonts w:ascii="Times New Roman" w:eastAsia="SimSun" w:hAnsi="Times New Roman" w:cs="Times New Roman"/>
          <w:sz w:val="24"/>
        </w:rPr>
      </w:pPr>
    </w:p>
    <w:p w14:paraId="06C2BD4D" w14:textId="45249992" w:rsidR="00180B85" w:rsidRPr="00D07522" w:rsidRDefault="00180B85">
      <w:pPr>
        <w:widowControl/>
        <w:jc w:val="left"/>
        <w:rPr>
          <w:rFonts w:ascii="Times New Roman" w:eastAsia="SimSun" w:hAnsi="Times New Roman" w:cs="Times New Roman"/>
          <w:sz w:val="24"/>
        </w:rPr>
      </w:pPr>
    </w:p>
    <w:sectPr w:rsidR="00180B85" w:rsidRPr="00D07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RiNDNjMzE5ZmUzMzE4ZGU1NzE5MmY3ZmUyZTgzZGMifQ=="/>
  </w:docVars>
  <w:rsids>
    <w:rsidRoot w:val="00030E7E"/>
    <w:rsid w:val="00030E7E"/>
    <w:rsid w:val="00123805"/>
    <w:rsid w:val="00147A55"/>
    <w:rsid w:val="00175BAF"/>
    <w:rsid w:val="00180B85"/>
    <w:rsid w:val="002D03B6"/>
    <w:rsid w:val="00597EF4"/>
    <w:rsid w:val="0072165E"/>
    <w:rsid w:val="009114B3"/>
    <w:rsid w:val="00D07522"/>
    <w:rsid w:val="00F97878"/>
    <w:rsid w:val="052E40EE"/>
    <w:rsid w:val="092105B5"/>
    <w:rsid w:val="23854556"/>
    <w:rsid w:val="3BDE467C"/>
    <w:rsid w:val="3EDF3C38"/>
    <w:rsid w:val="747C16C3"/>
    <w:rsid w:val="75C23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0EAB91"/>
  <w15:docId w15:val="{4F784254-7AFF-1347-B997-86295A445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styleId="Hyperlink">
    <w:name w:val="Hyperlink"/>
    <w:basedOn w:val="DefaultParagraphFont"/>
    <w:rPr>
      <w:color w:val="0000FF"/>
      <w:u w:val="single"/>
    </w:rPr>
  </w:style>
  <w:style w:type="table" w:styleId="TableGrid">
    <w:name w:val="Table Grid"/>
    <w:basedOn w:val="TableNormal"/>
    <w:uiPriority w:val="39"/>
    <w:rsid w:val="00F97878"/>
    <w:rPr>
      <w:rFonts w:asciiTheme="minorHAnsi" w:eastAsiaTheme="minorEastAsia" w:hAnsiTheme="minorHAnsi" w:cstheme="minorBidi"/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6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1579</Words>
  <Characters>9002</Characters>
  <Application>Microsoft Office Word</Application>
  <DocSecurity>0</DocSecurity>
  <Lines>75</Lines>
  <Paragraphs>21</Paragraphs>
  <ScaleCrop>false</ScaleCrop>
  <Company/>
  <LinksUpToDate>false</LinksUpToDate>
  <CharactersWithSpaces>10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Elsa Carron</cp:lastModifiedBy>
  <cp:revision>11</cp:revision>
  <dcterms:created xsi:type="dcterms:W3CDTF">2022-11-02T02:53:00Z</dcterms:created>
  <dcterms:modified xsi:type="dcterms:W3CDTF">2024-04-22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1D06239B355475F8FEA882C35D49F0D</vt:lpwstr>
  </property>
</Properties>
</file>